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2AB" w:rsidRDefault="000F12AB" w:rsidP="000F12AB">
      <w:pPr>
        <w:spacing w:line="480" w:lineRule="auto"/>
        <w:rPr>
          <w:rFonts w:ascii="Times New Roman" w:hAnsi="Times New Roman" w:cs="Times New Roman"/>
        </w:rPr>
      </w:pPr>
      <w:proofErr w:type="gramStart"/>
      <w:r w:rsidRPr="00F33132">
        <w:rPr>
          <w:rFonts w:ascii="Times New Roman" w:hAnsi="Times New Roman" w:cs="Times New Roman"/>
        </w:rPr>
        <w:t>Supp</w:t>
      </w:r>
      <w:r w:rsidR="009F62BD" w:rsidRPr="00F33132">
        <w:rPr>
          <w:rFonts w:ascii="Times New Roman" w:hAnsi="Times New Roman" w:cs="Times New Roman"/>
        </w:rPr>
        <w:t>l</w:t>
      </w:r>
      <w:r w:rsidRPr="00F33132">
        <w:rPr>
          <w:rFonts w:ascii="Times New Roman" w:hAnsi="Times New Roman" w:cs="Times New Roman"/>
        </w:rPr>
        <w:t xml:space="preserve">. Table </w:t>
      </w:r>
      <w:r w:rsidR="00BC1CAC" w:rsidRPr="00F33132">
        <w:rPr>
          <w:rFonts w:ascii="Times New Roman" w:hAnsi="Times New Roman" w:cs="Times New Roman"/>
        </w:rPr>
        <w:t>S</w:t>
      </w:r>
      <w:r w:rsidR="007F1549" w:rsidRPr="00F33132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</w:t>
      </w:r>
      <w:r w:rsidRPr="000F12AB">
        <w:rPr>
          <w:rFonts w:ascii="Times New Roman" w:hAnsi="Times New Roman" w:cs="Times New Roman"/>
        </w:rPr>
        <w:t xml:space="preserve">Canonical discriminant analysis between salinity grouping </w:t>
      </w:r>
      <w:r w:rsidR="00240378" w:rsidRPr="000F12AB">
        <w:rPr>
          <w:rFonts w:ascii="Times New Roman" w:hAnsi="Times New Roman" w:cs="Times New Roman"/>
        </w:rPr>
        <w:t>and trait</w:t>
      </w:r>
      <w:r w:rsidRPr="000F12AB">
        <w:rPr>
          <w:rFonts w:ascii="Times New Roman" w:hAnsi="Times New Roman" w:cs="Times New Roman"/>
        </w:rPr>
        <w:t xml:space="preserve"> responses to salinity stress.</w:t>
      </w:r>
      <w:proofErr w:type="gramEnd"/>
    </w:p>
    <w:tbl>
      <w:tblPr>
        <w:tblW w:w="7960" w:type="dxa"/>
        <w:tblInd w:w="93" w:type="dxa"/>
        <w:tblLook w:val="04A0" w:firstRow="1" w:lastRow="0" w:firstColumn="1" w:lastColumn="0" w:noHBand="0" w:noVBand="1"/>
      </w:tblPr>
      <w:tblGrid>
        <w:gridCol w:w="1777"/>
        <w:gridCol w:w="1596"/>
        <w:gridCol w:w="1576"/>
        <w:gridCol w:w="1595"/>
        <w:gridCol w:w="1416"/>
      </w:tblGrid>
      <w:tr w:rsidR="000F12AB" w:rsidRPr="000F12AB" w:rsidTr="000F12AB">
        <w:trPr>
          <w:trHeight w:val="615"/>
        </w:trPr>
        <w:tc>
          <w:tcPr>
            <w:tcW w:w="178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Canonical Discriminant Function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Canonical Correlation</w:t>
            </w:r>
          </w:p>
        </w:tc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Squared Canonical Correlation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 xml:space="preserve">Proportion of variance explained 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Test of Significance</w:t>
            </w:r>
          </w:p>
        </w:tc>
      </w:tr>
      <w:tr w:rsidR="000F12AB" w:rsidRPr="000F12AB" w:rsidTr="000F12AB">
        <w:trPr>
          <w:trHeight w:val="330"/>
        </w:trPr>
        <w:tc>
          <w:tcPr>
            <w:tcW w:w="178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 &gt; F</w:t>
            </w:r>
          </w:p>
        </w:tc>
      </w:tr>
      <w:tr w:rsidR="000F12AB" w:rsidRPr="000F12AB" w:rsidTr="000F12AB">
        <w:trPr>
          <w:trHeight w:val="33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94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88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8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0F12AB" w:rsidRPr="000F12AB" w:rsidTr="000F12AB">
        <w:trPr>
          <w:trHeight w:val="33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0F12AB" w:rsidRPr="000F12AB" w:rsidTr="000F12AB">
        <w:trPr>
          <w:trHeight w:val="33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7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33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0035</w:t>
            </w:r>
          </w:p>
        </w:tc>
      </w:tr>
      <w:tr w:rsidR="000F12AB" w:rsidRPr="000F12AB" w:rsidTr="000F12AB">
        <w:trPr>
          <w:trHeight w:val="330"/>
        </w:trPr>
        <w:tc>
          <w:tcPr>
            <w:tcW w:w="17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34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1371</w:t>
            </w:r>
          </w:p>
        </w:tc>
      </w:tr>
    </w:tbl>
    <w:p w:rsidR="000F12AB" w:rsidRDefault="000F12AB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</w:p>
    <w:p w:rsidR="00BF3474" w:rsidRDefault="00BF347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F3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9B711E"/>
    <w:multiLevelType w:val="hybridMultilevel"/>
    <w:tmpl w:val="2482FEA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2AB"/>
    <w:rsid w:val="000F12AB"/>
    <w:rsid w:val="00136DB8"/>
    <w:rsid w:val="00191108"/>
    <w:rsid w:val="00204FB9"/>
    <w:rsid w:val="00240378"/>
    <w:rsid w:val="00327883"/>
    <w:rsid w:val="003A11E5"/>
    <w:rsid w:val="004B35B6"/>
    <w:rsid w:val="00503EF2"/>
    <w:rsid w:val="00763968"/>
    <w:rsid w:val="007F1549"/>
    <w:rsid w:val="0085039F"/>
    <w:rsid w:val="008F184E"/>
    <w:rsid w:val="00901341"/>
    <w:rsid w:val="009F62BD"/>
    <w:rsid w:val="00A26C01"/>
    <w:rsid w:val="00BC1CAC"/>
    <w:rsid w:val="00BF3474"/>
    <w:rsid w:val="00C32A61"/>
    <w:rsid w:val="00C97D8C"/>
    <w:rsid w:val="00D85B1F"/>
    <w:rsid w:val="00E978F1"/>
    <w:rsid w:val="00EF3735"/>
    <w:rsid w:val="00F33132"/>
    <w:rsid w:val="00F9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2A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7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37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73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2A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7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37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73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C1D6FE0-75AC-413B-85AC-4215E9971BB4}"/>
</file>

<file path=customXml/itemProps2.xml><?xml version="1.0" encoding="utf-8"?>
<ds:datastoreItem xmlns:ds="http://schemas.openxmlformats.org/officeDocument/2006/customXml" ds:itemID="{2A3F57A2-A136-48CC-A3B5-21C00B0626FA}"/>
</file>

<file path=customXml/itemProps3.xml><?xml version="1.0" encoding="utf-8"?>
<ds:datastoreItem xmlns:ds="http://schemas.openxmlformats.org/officeDocument/2006/customXml" ds:itemID="{C0230B80-A06F-4414-B833-7BCC73BBB4B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eon, Teresa</dc:creator>
  <cp:lastModifiedBy>Subudhi, Prasanta K.</cp:lastModifiedBy>
  <cp:revision>2</cp:revision>
  <dcterms:created xsi:type="dcterms:W3CDTF">2015-03-27T20:22:00Z</dcterms:created>
  <dcterms:modified xsi:type="dcterms:W3CDTF">2015-03-27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